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9FFB6E" w14:textId="78B058E9" w:rsidR="00851C7B" w:rsidRDefault="009700BE">
      <w:pPr>
        <w:rPr>
          <w:rFonts w:ascii="Times New Roman" w:hAnsi="Times New Roman" w:cs="Times New Roman"/>
          <w:b/>
          <w:sz w:val="24"/>
          <w:szCs w:val="24"/>
        </w:rPr>
      </w:pPr>
      <w:r w:rsidRPr="009700BE">
        <w:rPr>
          <w:rFonts w:ascii="Times New Roman" w:hAnsi="Times New Roman" w:cs="Times New Roman"/>
          <w:b/>
          <w:sz w:val="24"/>
          <w:szCs w:val="24"/>
        </w:rPr>
        <w:t>Table S1. Bacterial strains, plasmids and primers used in this study.</w:t>
      </w:r>
    </w:p>
    <w:tbl>
      <w:tblPr>
        <w:tblStyle w:val="TableGrid"/>
        <w:tblpPr w:leftFromText="180" w:rightFromText="180" w:vertAnchor="page" w:horzAnchor="margin" w:tblpY="21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4770"/>
        <w:gridCol w:w="1908"/>
      </w:tblGrid>
      <w:tr w:rsidR="002E7823" w:rsidRPr="009700BE" w14:paraId="5ECB3B95" w14:textId="77777777" w:rsidTr="00A0128C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627D7EE1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0BE">
              <w:rPr>
                <w:rFonts w:ascii="Times New Roman" w:hAnsi="Times New Roman" w:cs="Times New Roman"/>
                <w:sz w:val="24"/>
                <w:szCs w:val="24"/>
              </w:rPr>
              <w:t>Bacterial strain or plasmid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0379685E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evant characteristics/sequence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</w:tcPr>
          <w:p w14:paraId="63A57D77" w14:textId="77777777" w:rsidR="002E7823" w:rsidRPr="009700BE" w:rsidRDefault="002E7823" w:rsidP="002112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2E7823" w:rsidRPr="009700BE" w14:paraId="3BE0F84C" w14:textId="77777777" w:rsidTr="00A0128C">
        <w:tc>
          <w:tcPr>
            <w:tcW w:w="2178" w:type="dxa"/>
            <w:tcBorders>
              <w:top w:val="single" w:sz="4" w:space="0" w:color="auto"/>
            </w:tcBorders>
          </w:tcPr>
          <w:p w14:paraId="35B9BEE9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00B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gramStart"/>
            <w:r w:rsidRPr="009700BE">
              <w:rPr>
                <w:rFonts w:ascii="Times New Roman" w:hAnsi="Times New Roman" w:cs="Times New Roman"/>
                <w:i/>
                <w:sz w:val="24"/>
                <w:szCs w:val="24"/>
              </w:rPr>
              <w:t>coli</w:t>
            </w:r>
            <w:proofErr w:type="gramEnd"/>
            <w:r w:rsidRPr="009700BE">
              <w:rPr>
                <w:rFonts w:ascii="Times New Roman" w:hAnsi="Times New Roman" w:cs="Times New Roman"/>
                <w:sz w:val="24"/>
                <w:szCs w:val="24"/>
              </w:rPr>
              <w:t xml:space="preserve"> strains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31DDCD2F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  <w:tcBorders>
              <w:top w:val="single" w:sz="4" w:space="0" w:color="auto"/>
            </w:tcBorders>
          </w:tcPr>
          <w:p w14:paraId="25154411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823" w:rsidRPr="009700BE" w14:paraId="105793EB" w14:textId="77777777" w:rsidTr="00A0128C">
        <w:tc>
          <w:tcPr>
            <w:tcW w:w="2178" w:type="dxa"/>
          </w:tcPr>
          <w:p w14:paraId="40A25752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4770" w:type="dxa"/>
          </w:tcPr>
          <w:p w14:paraId="2EFCCB38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330CE26F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atagene</w:t>
            </w:r>
            <w:proofErr w:type="spellEnd"/>
          </w:p>
        </w:tc>
      </w:tr>
      <w:tr w:rsidR="002E7823" w:rsidRPr="009700BE" w14:paraId="38A78FEB" w14:textId="77777777" w:rsidTr="00A0128C">
        <w:tc>
          <w:tcPr>
            <w:tcW w:w="2178" w:type="dxa"/>
          </w:tcPr>
          <w:p w14:paraId="0AD25ED0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21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star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DE3)</w:t>
            </w:r>
          </w:p>
        </w:tc>
        <w:tc>
          <w:tcPr>
            <w:tcW w:w="4770" w:type="dxa"/>
          </w:tcPr>
          <w:p w14:paraId="438C0D21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6EE09456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2E7823" w:rsidRPr="009700BE" w14:paraId="0ED7072F" w14:textId="77777777" w:rsidTr="00A0128C">
        <w:tc>
          <w:tcPr>
            <w:tcW w:w="2178" w:type="dxa"/>
          </w:tcPr>
          <w:p w14:paraId="0F48FAC6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F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104F17">
              <w:rPr>
                <w:rFonts w:ascii="Times New Roman" w:hAnsi="Times New Roman" w:cs="Times New Roman"/>
                <w:i/>
                <w:sz w:val="24"/>
                <w:szCs w:val="24"/>
              </w:rPr>
              <w:t>aeruginos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s</w:t>
            </w:r>
          </w:p>
        </w:tc>
        <w:tc>
          <w:tcPr>
            <w:tcW w:w="4770" w:type="dxa"/>
          </w:tcPr>
          <w:p w14:paraId="7DC92D95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29E69B0D" w14:textId="77777777" w:rsidR="002E7823" w:rsidRPr="009700BE" w:rsidRDefault="00E8060D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lab</w:t>
            </w:r>
          </w:p>
        </w:tc>
      </w:tr>
      <w:tr w:rsidR="002E7823" w:rsidRPr="009700BE" w14:paraId="7923EAE5" w14:textId="77777777" w:rsidTr="00A0128C">
        <w:tc>
          <w:tcPr>
            <w:tcW w:w="2178" w:type="dxa"/>
          </w:tcPr>
          <w:p w14:paraId="6A3B5829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</w:p>
        </w:tc>
        <w:tc>
          <w:tcPr>
            <w:tcW w:w="4770" w:type="dxa"/>
          </w:tcPr>
          <w:p w14:paraId="01B1FEAE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d type, lab strain</w:t>
            </w:r>
          </w:p>
        </w:tc>
        <w:tc>
          <w:tcPr>
            <w:tcW w:w="1908" w:type="dxa"/>
          </w:tcPr>
          <w:p w14:paraId="24840E43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7823" w:rsidRPr="009700BE" w14:paraId="47BDE8FD" w14:textId="77777777" w:rsidTr="00A0128C">
        <w:tc>
          <w:tcPr>
            <w:tcW w:w="2178" w:type="dxa"/>
          </w:tcPr>
          <w:p w14:paraId="71F739C4" w14:textId="77777777" w:rsidR="002E7823" w:rsidRPr="00851C7B" w:rsidRDefault="002E7823" w:rsidP="002E78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51C7B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proofErr w:type="spellStart"/>
            <w:r w:rsidRPr="00851C7B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</w:p>
        </w:tc>
        <w:tc>
          <w:tcPr>
            <w:tcW w:w="4770" w:type="dxa"/>
          </w:tcPr>
          <w:p w14:paraId="347007AB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51C7B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placement mutant of PAO1; </w:t>
            </w:r>
            <w:proofErr w:type="spellStart"/>
            <w:r w:rsidRPr="00851C7B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  <w:r w:rsidRPr="00736F6F">
              <w:rPr>
                <w:rFonts w:ascii="Times New Roman" w:hAnsi="Times New Roman" w:cs="Times New Roman"/>
                <w:sz w:val="24"/>
                <w:szCs w:val="24"/>
              </w:rPr>
              <w:t xml:space="preserve"> ::</w:t>
            </w:r>
            <w:proofErr w:type="spellStart"/>
            <w:r w:rsidRPr="00736F6F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r w:rsidRPr="00736F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736F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08" w:type="dxa"/>
          </w:tcPr>
          <w:p w14:paraId="48E30183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7823" w:rsidRPr="009700BE" w14:paraId="62002F0C" w14:textId="77777777" w:rsidTr="00A0128C">
        <w:tc>
          <w:tcPr>
            <w:tcW w:w="2178" w:type="dxa"/>
          </w:tcPr>
          <w:p w14:paraId="5BA0090D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1C7B">
              <w:rPr>
                <w:rFonts w:ascii="Times New Roman" w:hAnsi="Times New Roman" w:cs="Times New Roman"/>
                <w:i/>
                <w:sz w:val="24"/>
                <w:szCs w:val="24"/>
              </w:rPr>
              <w:t>∆</w:t>
            </w:r>
            <w:proofErr w:type="spellStart"/>
            <w:r w:rsidRPr="00851C7B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  <w:r w:rsidR="00CC65B2">
              <w:rPr>
                <w:rFonts w:ascii="Times New Roman" w:hAnsi="Times New Roman" w:cs="Times New Roman"/>
                <w:i/>
                <w:sz w:val="24"/>
                <w:szCs w:val="24"/>
              </w:rPr>
              <w:t>/p-</w:t>
            </w:r>
            <w:proofErr w:type="spellStart"/>
            <w:r w:rsidR="00CC65B2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</w:p>
        </w:tc>
        <w:tc>
          <w:tcPr>
            <w:tcW w:w="4770" w:type="dxa"/>
          </w:tcPr>
          <w:p w14:paraId="25881B14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851C7B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plemented strain</w:t>
            </w:r>
          </w:p>
        </w:tc>
        <w:tc>
          <w:tcPr>
            <w:tcW w:w="1908" w:type="dxa"/>
          </w:tcPr>
          <w:p w14:paraId="7183A28F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7823" w:rsidRPr="009700BE" w14:paraId="537D12EC" w14:textId="77777777" w:rsidTr="00A0128C">
        <w:tc>
          <w:tcPr>
            <w:tcW w:w="2178" w:type="dxa"/>
          </w:tcPr>
          <w:p w14:paraId="3C19DD2A" w14:textId="77777777" w:rsidR="002E7823" w:rsidRPr="009700BE" w:rsidRDefault="00F0470B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E7823">
              <w:rPr>
                <w:rFonts w:ascii="Times New Roman" w:hAnsi="Times New Roman" w:cs="Times New Roman"/>
                <w:sz w:val="24"/>
                <w:szCs w:val="24"/>
              </w:rPr>
              <w:t>lasmids</w:t>
            </w:r>
          </w:p>
        </w:tc>
        <w:tc>
          <w:tcPr>
            <w:tcW w:w="4770" w:type="dxa"/>
          </w:tcPr>
          <w:p w14:paraId="47466D1F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8" w:type="dxa"/>
          </w:tcPr>
          <w:p w14:paraId="73D5286F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7823" w:rsidRPr="009700BE" w14:paraId="3A176524" w14:textId="77777777" w:rsidTr="00A0128C">
        <w:tc>
          <w:tcPr>
            <w:tcW w:w="2178" w:type="dxa"/>
          </w:tcPr>
          <w:p w14:paraId="004BD775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MS402</w:t>
            </w:r>
            <w:proofErr w:type="gramEnd"/>
          </w:p>
        </w:tc>
        <w:tc>
          <w:tcPr>
            <w:tcW w:w="4770" w:type="dxa"/>
          </w:tcPr>
          <w:p w14:paraId="7895504F" w14:textId="77777777" w:rsidR="002E7823" w:rsidRPr="00D60CBF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0CBF">
              <w:rPr>
                <w:rFonts w:ascii="Times New Roman" w:hAnsi="Times New Roman" w:cs="Times New Roman"/>
                <w:sz w:val="24"/>
                <w:szCs w:val="24"/>
              </w:rPr>
              <w:t xml:space="preserve">Expression reporter plasmid carrying the </w:t>
            </w:r>
            <w:proofErr w:type="spellStart"/>
            <w:r w:rsidRPr="00D60CBF">
              <w:rPr>
                <w:rFonts w:ascii="Times New Roman" w:hAnsi="Times New Roman" w:cs="Times New Roman"/>
                <w:sz w:val="24"/>
                <w:szCs w:val="24"/>
              </w:rPr>
              <w:t>promoterless</w:t>
            </w:r>
            <w:proofErr w:type="spellEnd"/>
            <w:r w:rsidRPr="00D60C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0C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uxCDABE</w:t>
            </w:r>
            <w:proofErr w:type="spellEnd"/>
            <w:r w:rsidRPr="00D60CB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D60CBF">
              <w:rPr>
                <w:rFonts w:ascii="Times New Roman" w:hAnsi="Times New Roman" w:cs="Times New Roman"/>
                <w:sz w:val="24"/>
                <w:szCs w:val="24"/>
              </w:rPr>
              <w:t>Kn</w:t>
            </w:r>
            <w:r w:rsidRPr="00D60C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D60CB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0CBF">
              <w:rPr>
                <w:rFonts w:ascii="Times New Roman" w:hAnsi="Times New Roman" w:cs="Times New Roman"/>
                <w:sz w:val="24"/>
                <w:szCs w:val="24"/>
              </w:rPr>
              <w:t>Tmp</w:t>
            </w:r>
            <w:r w:rsidRPr="00D60C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08" w:type="dxa"/>
          </w:tcPr>
          <w:p w14:paraId="1336D85F" w14:textId="77777777" w:rsidR="002E7823" w:rsidRPr="009700BE" w:rsidRDefault="00172C97" w:rsidP="0097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2NTwvUmVjTnVtPjxEaXNwbGF5VGV4dD5bMV08L0Rpc3BsYXlUZXh0PjxyZWNvcmQ+PHJl
Yy1udW1iZXI+NDY1PC9yZWMtbnVtYmVyPjxmb3JlaWduLWtleXM+PGtleSBhcHA9IkVOIiBkYi1p
ZD0idDlheGQ5cnQzcDJ2eDNlemR6bHZ0dDUyOXQ1ZGFzdHZ0MHNyIj40NjU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E78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2NTwvUmVjTnVtPjxEaXNwbGF5VGV4dD5bMV08L0Rpc3BsYXlUZXh0PjxyZWNvcmQ+PHJl
Yy1udW1iZXI+NDY1PC9yZWMtbnVtYmVyPjxmb3JlaWduLWtleXM+PGtleSBhcHA9IkVOIiBkYi1p
ZD0idDlheGQ5cnQzcDJ2eDNlemR6bHZ0dDUyOXQ1ZGFzdHZ0MHNyIj40NjU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E78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Duan, 2003 #465" w:history="1">
              <w:r w:rsidR="00972F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7823" w:rsidRPr="009700BE" w14:paraId="3287073A" w14:textId="77777777" w:rsidTr="00A0128C">
        <w:tc>
          <w:tcPr>
            <w:tcW w:w="2178" w:type="dxa"/>
          </w:tcPr>
          <w:p w14:paraId="2E8FEB7F" w14:textId="77777777" w:rsidR="002E7823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MCSG7</w:t>
            </w:r>
            <w:proofErr w:type="gramEnd"/>
          </w:p>
        </w:tc>
        <w:tc>
          <w:tcPr>
            <w:tcW w:w="4770" w:type="dxa"/>
          </w:tcPr>
          <w:p w14:paraId="624A43AC" w14:textId="77777777" w:rsidR="002E7823" w:rsidRPr="00D60CBF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expression vector</w:t>
            </w:r>
          </w:p>
        </w:tc>
        <w:tc>
          <w:tcPr>
            <w:tcW w:w="1908" w:type="dxa"/>
          </w:tcPr>
          <w:p w14:paraId="561303D6" w14:textId="77777777" w:rsidR="002E7823" w:rsidRDefault="00172C97" w:rsidP="0097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E78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tols&lt;/Author&gt;&lt;Year&gt;2002&lt;/Year&gt;&lt;RecNum&gt;467&lt;/RecNum&gt;&lt;DisplayText&gt;[2]&lt;/DisplayText&gt;&lt;record&gt;&lt;rec-number&gt;467&lt;/rec-number&gt;&lt;foreign-keys&gt;&lt;key app="EN" db-id="t9axd9rt3p2vx3ezdzlvtt529t5dastvt0sr"&gt;467&lt;/key&gt;&lt;/foreign-keys&gt;&lt;ref-type name="Journal Article"&gt;17&lt;/ref-type&gt;&lt;contributors&gt;&lt;authors&gt;&lt;author&gt;Stols, L.&lt;/author&gt;&lt;author&gt;Gu, M.&lt;/author&gt;&lt;author&gt;Dieckman, L.&lt;/author&gt;&lt;author&gt;Raffen, R.&lt;/author&gt;&lt;author&gt;Collart, F. R.&lt;/author&gt;&lt;author&gt;Donnelly, M. I.&lt;/author&gt;&lt;/authors&gt;&lt;/contributors&gt;&lt;auth-address&gt;Environmental Research Division, Argonne National Laboratory, Argonne, IL 60439, USA.&lt;/auth-address&gt;&lt;titles&gt;&lt;title&gt;A new vector for high-throughput, ligation-independent cloning encoding a tobacco etch virus protease cleavage site&lt;/title&gt;&lt;secondary-title&gt;Protein Expr Purif&lt;/secondary-title&gt;&lt;/titles&gt;&lt;periodical&gt;&lt;full-title&gt;Protein Expr Purif&lt;/full-title&gt;&lt;/periodical&gt;&lt;pages&gt;8-15&lt;/pages&gt;&lt;volume&gt;25&lt;/volume&gt;&lt;number&gt;1&lt;/number&gt;&lt;edition&gt;2002/06/20&lt;/edition&gt;&lt;keywords&gt;&lt;keyword&gt;Amino Acid Sequence&lt;/keyword&gt;&lt;keyword&gt;Base Sequence&lt;/keyword&gt;&lt;keyword&gt;Binding Sites&lt;/keyword&gt;&lt;keyword&gt;Cloning, Molecular&lt;/keyword&gt;&lt;keyword&gt;Endopeptidases/*genetics&lt;/keyword&gt;&lt;keyword&gt;*Genetic Vectors&lt;/keyword&gt;&lt;keyword&gt;Molecular Sequence Data&lt;/keyword&gt;&lt;keyword&gt;Plasmids/metabolism&lt;/keyword&gt;&lt;keyword&gt;Protein Binding&lt;/keyword&gt;&lt;keyword&gt;Protein Structure, Tertiary&lt;/keyword&gt;&lt;/keywords&gt;&lt;dates&gt;&lt;year&gt;2002&lt;/year&gt;&lt;pub-dates&gt;&lt;date&gt;Jun&lt;/date&gt;&lt;/pub-dates&gt;&lt;/dates&gt;&lt;isbn&gt;1046-5928 (Print)&amp;#xD;1046-5928 (Linking)&lt;/isbn&gt;&lt;accession-num&gt;12071693&lt;/accession-num&gt;&lt;urls&gt;&lt;related-urls&gt;&lt;url&gt;http://www.ncbi.nlm.nih.gov/pubmed/12071693&lt;/url&gt;&lt;/related-urls&gt;&lt;/urls&gt;&lt;electronic-resource-num&gt;10.1006/prep.2001.1603&amp;#xD;S1046592801916031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2" w:tooltip="Stols, 2002 #467" w:history="1">
              <w:r w:rsidR="00972F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2</w:t>
              </w:r>
            </w:hyperlink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7823" w:rsidRPr="009700BE" w14:paraId="62AB91AF" w14:textId="77777777" w:rsidTr="00A0128C">
        <w:tc>
          <w:tcPr>
            <w:tcW w:w="2178" w:type="dxa"/>
          </w:tcPr>
          <w:p w14:paraId="012D17C9" w14:textId="77777777" w:rsidR="002E7823" w:rsidRPr="009700BE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X18Ap</w:t>
            </w:r>
            <w:proofErr w:type="gramEnd"/>
          </w:p>
        </w:tc>
        <w:tc>
          <w:tcPr>
            <w:tcW w:w="4770" w:type="dxa"/>
          </w:tcPr>
          <w:p w14:paraId="39F63A15" w14:textId="77777777" w:rsidR="002E7823" w:rsidRPr="00D60CBF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60C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iT</w:t>
            </w:r>
            <w:proofErr w:type="spellEnd"/>
            <w:proofErr w:type="gramEnd"/>
            <w:r w:rsidRPr="00D60C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D60CB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cB</w:t>
            </w:r>
            <w:proofErr w:type="spellEnd"/>
            <w:r w:rsidRPr="00D60C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60CBF">
              <w:rPr>
                <w:rFonts w:ascii="Times New Roman" w:hAnsi="Times New Roman" w:cs="Times New Roman"/>
                <w:sz w:val="24"/>
                <w:szCs w:val="24"/>
              </w:rPr>
              <w:t>gene replacement vector with multiple-cloning site from pUC18; Ap</w:t>
            </w:r>
            <w:r w:rsidRPr="00D60CB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908" w:type="dxa"/>
          </w:tcPr>
          <w:p w14:paraId="361F1D15" w14:textId="77777777" w:rsidR="002E7823" w:rsidRPr="009700BE" w:rsidRDefault="00172C97" w:rsidP="0097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E78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ang&lt;/Author&gt;&lt;Year&gt;1998&lt;/Year&gt;&lt;RecNum&gt;466&lt;/RecNum&gt;&lt;DisplayText&gt;[3]&lt;/DisplayText&gt;&lt;record&gt;&lt;rec-number&gt;466&lt;/rec-number&gt;&lt;foreign-keys&gt;&lt;key app="EN" db-id="t9axd9rt3p2vx3ezdzlvtt529t5dastvt0sr"&gt;466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/titles&gt;&lt;periodical&gt;&lt;full-title&gt;Gene&lt;/full-title&gt;&lt;/periodical&gt;&lt;pages&gt;77-86&lt;/pages&gt;&lt;volume&gt;212&lt;/volume&gt;&lt;number&gt;1&lt;/number&gt;&lt;edition&gt;1998/07/14&lt;/edition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electronic-resource-num&gt;S0378111998001309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Hoang, 1998 #466" w:history="1">
              <w:r w:rsidR="00972F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7823" w:rsidRPr="009700BE" w14:paraId="6C8E7B0D" w14:textId="77777777" w:rsidTr="00A0128C">
        <w:tc>
          <w:tcPr>
            <w:tcW w:w="2178" w:type="dxa"/>
          </w:tcPr>
          <w:p w14:paraId="6B00C55B" w14:textId="77777777" w:rsidR="002E7823" w:rsidRPr="00075482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75482">
              <w:rPr>
                <w:rFonts w:ascii="Times New Roman" w:hAnsi="Times New Roman" w:cs="Times New Roman"/>
                <w:sz w:val="24"/>
                <w:szCs w:val="24"/>
              </w:rPr>
              <w:t>pPS858</w:t>
            </w:r>
            <w:proofErr w:type="gramEnd"/>
          </w:p>
        </w:tc>
        <w:tc>
          <w:tcPr>
            <w:tcW w:w="4770" w:type="dxa"/>
          </w:tcPr>
          <w:p w14:paraId="17A02BA6" w14:textId="77777777" w:rsidR="002E7823" w:rsidRPr="00075482" w:rsidRDefault="002E7823" w:rsidP="002E7823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 w:rsidRPr="00075482">
              <w:rPr>
                <w:rFonts w:ascii="Times New Roman" w:hAnsi="Times New Roman" w:cs="Times New Roman"/>
                <w:sz w:val="24"/>
                <w:szCs w:val="24"/>
              </w:rPr>
              <w:t>pBR322</w:t>
            </w:r>
            <w:proofErr w:type="gramEnd"/>
            <w:r w:rsidRPr="00075482">
              <w:rPr>
                <w:rFonts w:ascii="Times New Roman" w:hAnsi="Times New Roman" w:cs="Times New Roman"/>
                <w:sz w:val="24"/>
                <w:szCs w:val="24"/>
              </w:rPr>
              <w:t xml:space="preserve"> derivative carrying a FRT-</w:t>
            </w:r>
            <w:proofErr w:type="spellStart"/>
            <w:r w:rsidRPr="00075482">
              <w:rPr>
                <w:rFonts w:ascii="Times New Roman" w:hAnsi="Times New Roman" w:cs="Times New Roman"/>
                <w:sz w:val="24"/>
                <w:szCs w:val="24"/>
              </w:rPr>
              <w:t>Gm</w:t>
            </w:r>
            <w:proofErr w:type="spellEnd"/>
            <w:r w:rsidRPr="00075482">
              <w:rPr>
                <w:rFonts w:ascii="Times New Roman" w:hAnsi="Times New Roman" w:cs="Times New Roman"/>
                <w:sz w:val="24"/>
                <w:szCs w:val="24"/>
              </w:rPr>
              <w:t xml:space="preserve"> cassette, Ap</w:t>
            </w:r>
            <w:r w:rsidRPr="000754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908" w:type="dxa"/>
          </w:tcPr>
          <w:p w14:paraId="76B72EE2" w14:textId="77777777" w:rsidR="002E7823" w:rsidRDefault="00172C97" w:rsidP="0097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2E78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ang&lt;/Author&gt;&lt;Year&gt;1998&lt;/Year&gt;&lt;RecNum&gt;466&lt;/RecNum&gt;&lt;DisplayText&gt;[3]&lt;/DisplayText&gt;&lt;record&gt;&lt;rec-number&gt;466&lt;/rec-number&gt;&lt;foreign-keys&gt;&lt;key app="EN" db-id="t9axd9rt3p2vx3ezdzlvtt529t5dastvt0sr"&gt;466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/titles&gt;&lt;periodical&gt;&lt;full-title&gt;Gene&lt;/full-title&gt;&lt;/periodical&gt;&lt;pages&gt;77-86&lt;/pages&gt;&lt;volume&gt;212&lt;/volume&gt;&lt;number&gt;1&lt;/number&gt;&lt;edition&gt;1998/07/14&lt;/edition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electronic-resource-num&gt;S0378111998001309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3" w:tooltip="Hoang, 1998 #466" w:history="1">
              <w:r w:rsidR="00972F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3</w:t>
              </w:r>
            </w:hyperlink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7823" w:rsidRPr="009700BE" w14:paraId="5A4A4B52" w14:textId="77777777" w:rsidTr="00A0128C">
        <w:tc>
          <w:tcPr>
            <w:tcW w:w="2178" w:type="dxa"/>
          </w:tcPr>
          <w:p w14:paraId="311391BE" w14:textId="77777777" w:rsidR="002E7823" w:rsidRPr="00075482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K1900</w:t>
            </w:r>
          </w:p>
        </w:tc>
        <w:tc>
          <w:tcPr>
            <w:tcW w:w="4770" w:type="dxa"/>
          </w:tcPr>
          <w:p w14:paraId="56CAEEC7" w14:textId="77777777" w:rsidR="002E7823" w:rsidRPr="00CD7664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7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gramStart"/>
            <w:r w:rsidRPr="00CD7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i</w:t>
            </w:r>
            <w:proofErr w:type="gramEnd"/>
            <w:r w:rsidRPr="00CD766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D7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CD7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ruginosa</w:t>
            </w:r>
            <w:proofErr w:type="spellEnd"/>
            <w:proofErr w:type="gramEnd"/>
            <w:r w:rsidRPr="00CD76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D7664">
              <w:rPr>
                <w:rFonts w:ascii="Times New Roman" w:hAnsi="Times New Roman" w:cs="Times New Roman"/>
                <w:sz w:val="24"/>
                <w:szCs w:val="24"/>
              </w:rPr>
              <w:t>shuttle cloning vector, Ap</w:t>
            </w:r>
            <w:r w:rsidRPr="00CD766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908" w:type="dxa"/>
          </w:tcPr>
          <w:p w14:paraId="42373072" w14:textId="77777777" w:rsidR="002E7823" w:rsidRDefault="00172C97" w:rsidP="0097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zb25zPC9BdXRob3I+PFllYXI+MTk5NDwvWWVhcj48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</w:fldData>
              </w:fldChar>
            </w:r>
            <w:r w:rsidR="002E78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YW5zb25zPC9BdXRob3I+PFllYXI+MTk5NDwvWWVhcj48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</w:fldData>
              </w:fldChar>
            </w:r>
            <w:r w:rsidR="002E7823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4" w:tooltip="Jansons, 1994 #468" w:history="1">
              <w:r w:rsidR="00972F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4</w:t>
              </w:r>
            </w:hyperlink>
            <w:r w:rsidR="002E7823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7823" w:rsidRPr="009700BE" w14:paraId="00E2517C" w14:textId="77777777" w:rsidTr="00A0128C">
        <w:tc>
          <w:tcPr>
            <w:tcW w:w="2178" w:type="dxa"/>
          </w:tcPr>
          <w:p w14:paraId="6F3874AF" w14:textId="77777777" w:rsidR="002E7823" w:rsidRPr="00075482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i-CTX</w:t>
            </w:r>
            <w:r w:rsidR="008352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770" w:type="dxa"/>
          </w:tcPr>
          <w:p w14:paraId="63E14CFE" w14:textId="77777777" w:rsidR="002E7823" w:rsidRPr="00075482" w:rsidRDefault="0083521F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gration plasmid;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8352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1908" w:type="dxa"/>
          </w:tcPr>
          <w:p w14:paraId="55538A02" w14:textId="77777777" w:rsidR="002E7823" w:rsidRDefault="00172C97" w:rsidP="00972F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972F49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oang&lt;/Author&gt;&lt;Year&gt;2000&lt;/Year&gt;&lt;RecNum&gt;472&lt;/RecNum&gt;&lt;DisplayText&gt;[5]&lt;/DisplayText&gt;&lt;record&gt;&lt;rec-number&gt;472&lt;/rec-number&gt;&lt;foreign-keys&gt;&lt;key app="EN" db-id="t9axd9rt3p2vx3ezdzlvtt529t5dastvt0sr"&gt;472&lt;/key&gt;&lt;/foreign-keys&gt;&lt;ref-type name="Journal Article"&gt;17&lt;/ref-type&gt;&lt;contributors&gt;&lt;authors&gt;&lt;author&gt;Hoang, T. T.&lt;/author&gt;&lt;author&gt;Kutchma, A. J.&lt;/author&gt;&lt;author&gt;Becher, A.&lt;/author&gt;&lt;author&gt;Schweizer, H. P.&lt;/author&gt;&lt;/authors&gt;&lt;/contributors&gt;&lt;auth-address&gt;Department of Microbiology, Colorado State University, Fort Collins, Colorado, 80523-1677, USA.&lt;/auth-address&gt;&lt;titles&gt;&lt;title&gt;Integration-proficient plasmids for Pseudomonas aeruginosa: site-specific integration and use for engineering of reporter and expression strains&lt;/title&gt;&lt;secondary-title&gt;Plasmid&lt;/secondary-title&gt;&lt;/titles&gt;&lt;periodical&gt;&lt;full-title&gt;Plasmid&lt;/full-title&gt;&lt;/periodical&gt;&lt;pages&gt;59-72&lt;/pages&gt;&lt;volume&gt;43&lt;/volume&gt;&lt;number&gt;1&lt;/number&gt;&lt;edition&gt;1999/12/28&lt;/edition&gt;&lt;keywords&gt;&lt;keyword&gt;Artificial Gene Fusion&lt;/keyword&gt;&lt;keyword&gt;Base Sequence&lt;/keyword&gt;&lt;keyword&gt;DNA Primers/genetics&lt;/keyword&gt;&lt;keyword&gt;DNA, Bacterial/genetics&lt;/keyword&gt;&lt;keyword&gt;DNA-Directed DNA Polymerase/genetics&lt;/keyword&gt;&lt;keyword&gt;Gene Expression&lt;/keyword&gt;&lt;keyword&gt;Genes, Reporter&lt;/keyword&gt;&lt;keyword&gt;Genetic Engineering&lt;/keyword&gt;&lt;keyword&gt;Genetic Vectors&lt;/keyword&gt;&lt;keyword&gt;Genome, Bacterial&lt;/keyword&gt;&lt;keyword&gt;Lac Operon&lt;/keyword&gt;&lt;keyword&gt;Molecular Sequence Data&lt;/keyword&gt;&lt;keyword&gt;Plasmids/*genetics&lt;/keyword&gt;&lt;keyword&gt;Pseudomonas aeruginosa/*genetics&lt;/keyword&gt;&lt;keyword&gt;Recombinant Fusion Proteins/genetics&lt;/keyword&gt;&lt;keyword&gt;beta-Galactosidase/genetics&lt;/keyword&gt;&lt;/keywords&gt;&lt;dates&gt;&lt;year&gt;2000&lt;/year&gt;&lt;pub-dates&gt;&lt;date&gt;Jan&lt;/date&gt;&lt;/pub-dates&gt;&lt;/dates&gt;&lt;isbn&gt;0147-619X (Print)&amp;#xD;0147-619X (Linking)&lt;/isbn&gt;&lt;accession-num&gt;10610820&lt;/accession-num&gt;&lt;urls&gt;&lt;related-urls&gt;&lt;url&gt;http://www.ncbi.nlm.nih.gov/pubmed/10610820&lt;/url&gt;&lt;/related-urls&gt;&lt;/urls&gt;&lt;electronic-resource-num&gt;10.1006/plas.1999.1441&amp;#xD;S0147-619X(99)91441-5 [pii]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972F49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5" w:tooltip="Hoang, 2000 #472" w:history="1">
              <w:r w:rsidR="00972F49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5</w:t>
              </w:r>
            </w:hyperlink>
            <w:r w:rsidR="00972F49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E7823" w:rsidRPr="009700BE" w14:paraId="3F8FB6AB" w14:textId="77777777" w:rsidTr="00A0128C">
        <w:tc>
          <w:tcPr>
            <w:tcW w:w="2178" w:type="dxa"/>
          </w:tcPr>
          <w:p w14:paraId="055CC4F6" w14:textId="77777777" w:rsidR="002E7823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MCSG7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5E58EB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</w:p>
        </w:tc>
        <w:tc>
          <w:tcPr>
            <w:tcW w:w="4770" w:type="dxa"/>
          </w:tcPr>
          <w:p w14:paraId="52FCCCB6" w14:textId="77777777" w:rsidR="002E7823" w:rsidRPr="005E58EB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58EB">
              <w:rPr>
                <w:rFonts w:ascii="Times New Roman" w:hAnsi="Times New Roman" w:cs="Times New Roman"/>
                <w:sz w:val="24"/>
                <w:szCs w:val="24"/>
              </w:rPr>
              <w:t xml:space="preserve">Protein expression construct,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qsM</w:t>
            </w:r>
            <w:proofErr w:type="spellEnd"/>
            <w:r w:rsidRPr="005E58E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E58EB">
              <w:rPr>
                <w:rFonts w:ascii="Times New Roman" w:hAnsi="Times New Roman" w:cs="Times New Roman"/>
                <w:sz w:val="24"/>
                <w:szCs w:val="24"/>
              </w:rPr>
              <w:t>cloned in pMCSG7 vector</w:t>
            </w:r>
          </w:p>
        </w:tc>
        <w:tc>
          <w:tcPr>
            <w:tcW w:w="1908" w:type="dxa"/>
          </w:tcPr>
          <w:p w14:paraId="4746420F" w14:textId="77777777" w:rsidR="002E7823" w:rsidRDefault="002E7823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  <w:p w14:paraId="6D610F2A" w14:textId="77777777" w:rsidR="00F824FB" w:rsidRDefault="00F824FB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A79C7" w:rsidRPr="009700BE" w14:paraId="460518F0" w14:textId="77777777" w:rsidTr="00A0128C">
        <w:tc>
          <w:tcPr>
            <w:tcW w:w="2178" w:type="dxa"/>
          </w:tcPr>
          <w:p w14:paraId="075F9411" w14:textId="77777777" w:rsidR="00DA79C7" w:rsidRPr="006D48ED" w:rsidRDefault="00DA79C7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pMCSG7</w:t>
            </w:r>
            <w:proofErr w:type="gramEnd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48ED">
              <w:rPr>
                <w:rFonts w:ascii="Times New Roman" w:hAnsi="Times New Roman" w:cs="Times New Roman"/>
                <w:i/>
                <w:sz w:val="24"/>
                <w:szCs w:val="24"/>
              </w:rPr>
              <w:t>rsaL</w:t>
            </w:r>
          </w:p>
        </w:tc>
        <w:tc>
          <w:tcPr>
            <w:tcW w:w="4770" w:type="dxa"/>
          </w:tcPr>
          <w:p w14:paraId="78C010C3" w14:textId="77777777" w:rsidR="00DA79C7" w:rsidRPr="006D48ED" w:rsidRDefault="00DA79C7" w:rsidP="00DA7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 xml:space="preserve">Protein expression construct, </w:t>
            </w:r>
            <w:proofErr w:type="spellStart"/>
            <w:r w:rsidRPr="006D48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aL</w:t>
            </w:r>
            <w:proofErr w:type="spellEnd"/>
            <w:r w:rsidRPr="006D48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cloned in pMCSG7 vector</w:t>
            </w:r>
          </w:p>
        </w:tc>
        <w:tc>
          <w:tcPr>
            <w:tcW w:w="1908" w:type="dxa"/>
          </w:tcPr>
          <w:p w14:paraId="7B4FF8B4" w14:textId="77777777" w:rsidR="00DA79C7" w:rsidRPr="006D48ED" w:rsidRDefault="00DA79C7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A79C7" w:rsidRPr="009700BE" w14:paraId="206A9628" w14:textId="77777777" w:rsidTr="00A0128C">
        <w:tc>
          <w:tcPr>
            <w:tcW w:w="2178" w:type="dxa"/>
          </w:tcPr>
          <w:p w14:paraId="4C9A794B" w14:textId="77777777" w:rsidR="00DA79C7" w:rsidRPr="006D48ED" w:rsidRDefault="00DA79C7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pMCSG7</w:t>
            </w:r>
            <w:proofErr w:type="gramEnd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48ED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</w:p>
        </w:tc>
        <w:tc>
          <w:tcPr>
            <w:tcW w:w="4770" w:type="dxa"/>
          </w:tcPr>
          <w:p w14:paraId="5D2BFE5F" w14:textId="77777777" w:rsidR="00DA79C7" w:rsidRPr="006D48ED" w:rsidRDefault="00DA79C7" w:rsidP="00DA7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 xml:space="preserve">Protein expression construct, </w:t>
            </w:r>
            <w:proofErr w:type="spellStart"/>
            <w:r w:rsidRPr="006D48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sA</w:t>
            </w:r>
            <w:proofErr w:type="spellEnd"/>
            <w:r w:rsidRPr="006D48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cloned in pMCSG7 vector</w:t>
            </w:r>
          </w:p>
        </w:tc>
        <w:tc>
          <w:tcPr>
            <w:tcW w:w="1908" w:type="dxa"/>
          </w:tcPr>
          <w:p w14:paraId="7BCA7154" w14:textId="77777777" w:rsidR="00DA79C7" w:rsidRPr="006D48ED" w:rsidRDefault="00DA79C7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74FD4" w:rsidRPr="009700BE" w14:paraId="0EC5048E" w14:textId="77777777" w:rsidTr="00A0128C">
        <w:tc>
          <w:tcPr>
            <w:tcW w:w="2178" w:type="dxa"/>
          </w:tcPr>
          <w:p w14:paraId="5D62E9A1" w14:textId="579B70FD" w:rsidR="00E74FD4" w:rsidRPr="006D48ED" w:rsidRDefault="00E74FD4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pMCSG7</w:t>
            </w:r>
            <w:proofErr w:type="gramEnd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D48ED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</w:p>
        </w:tc>
        <w:tc>
          <w:tcPr>
            <w:tcW w:w="4770" w:type="dxa"/>
          </w:tcPr>
          <w:p w14:paraId="36A9AB2B" w14:textId="06B0AC50" w:rsidR="00E74FD4" w:rsidRPr="006D48ED" w:rsidRDefault="00E74FD4" w:rsidP="00DA79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 xml:space="preserve">Protein expression construct, </w:t>
            </w:r>
            <w:proofErr w:type="spellStart"/>
            <w:r w:rsidRPr="006D48ED">
              <w:rPr>
                <w:rFonts w:ascii="Times New Roman" w:hAnsi="Times New Roman" w:cs="Times New Roman"/>
                <w:i/>
                <w:sz w:val="24"/>
                <w:szCs w:val="24"/>
              </w:rPr>
              <w:t>lasR</w:t>
            </w:r>
            <w:proofErr w:type="spellEnd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 xml:space="preserve"> cloned in pMCSG7 vector</w:t>
            </w:r>
          </w:p>
        </w:tc>
        <w:tc>
          <w:tcPr>
            <w:tcW w:w="1908" w:type="dxa"/>
          </w:tcPr>
          <w:p w14:paraId="261856C2" w14:textId="26F0D507" w:rsidR="00E74FD4" w:rsidRPr="006D48ED" w:rsidRDefault="00E74FD4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824FB" w:rsidRPr="009700BE" w14:paraId="0C550706" w14:textId="77777777" w:rsidTr="00A0128C">
        <w:tc>
          <w:tcPr>
            <w:tcW w:w="2178" w:type="dxa"/>
          </w:tcPr>
          <w:p w14:paraId="340F5313" w14:textId="77777777" w:rsidR="00F824FB" w:rsidRDefault="00F824FB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X18A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824FB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</w:p>
        </w:tc>
        <w:tc>
          <w:tcPr>
            <w:tcW w:w="4770" w:type="dxa"/>
          </w:tcPr>
          <w:p w14:paraId="4AF2D1E0" w14:textId="77777777" w:rsidR="00F824FB" w:rsidRPr="005E58EB" w:rsidRDefault="000B427B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X18A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arrying the up and down fragment of </w:t>
            </w:r>
            <w:proofErr w:type="spellStart"/>
            <w:r w:rsidRPr="000B427B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</w:p>
        </w:tc>
        <w:tc>
          <w:tcPr>
            <w:tcW w:w="1908" w:type="dxa"/>
          </w:tcPr>
          <w:p w14:paraId="606A4D46" w14:textId="77777777" w:rsidR="00F824FB" w:rsidRDefault="000B427B" w:rsidP="000B427B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9235A88" w14:textId="77777777" w:rsidR="000B427B" w:rsidRDefault="000B427B" w:rsidP="000B427B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427B" w:rsidRPr="009700BE" w14:paraId="749FBF10" w14:textId="77777777" w:rsidTr="00A0128C">
        <w:tc>
          <w:tcPr>
            <w:tcW w:w="2178" w:type="dxa"/>
          </w:tcPr>
          <w:p w14:paraId="34FB2F12" w14:textId="77777777" w:rsidR="000B427B" w:rsidRDefault="000B427B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X18A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5C6E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m</w:t>
            </w:r>
          </w:p>
        </w:tc>
        <w:tc>
          <w:tcPr>
            <w:tcW w:w="4770" w:type="dxa"/>
          </w:tcPr>
          <w:p w14:paraId="2349A0BB" w14:textId="77777777" w:rsidR="000B427B" w:rsidRDefault="000B427B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EX18Ap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vqsM derivative, for replacing </w:t>
            </w:r>
            <w:proofErr w:type="spellStart"/>
            <w:r w:rsidRPr="00365C6E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cus with a gentamicin resistance cassette</w:t>
            </w:r>
          </w:p>
        </w:tc>
        <w:tc>
          <w:tcPr>
            <w:tcW w:w="1908" w:type="dxa"/>
          </w:tcPr>
          <w:p w14:paraId="5AA7DB95" w14:textId="77777777" w:rsidR="000B427B" w:rsidRDefault="000B427B" w:rsidP="000B427B">
            <w:pPr>
              <w:tabs>
                <w:tab w:val="left" w:pos="136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E7823" w:rsidRPr="009700BE" w14:paraId="0CE9BF49" w14:textId="77777777" w:rsidTr="00A0128C">
        <w:tc>
          <w:tcPr>
            <w:tcW w:w="2178" w:type="dxa"/>
          </w:tcPr>
          <w:p w14:paraId="2F71C425" w14:textId="77777777" w:rsidR="002E7823" w:rsidRDefault="00995A49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="001175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117597" w:rsidRPr="00117597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</w:p>
        </w:tc>
        <w:tc>
          <w:tcPr>
            <w:tcW w:w="4770" w:type="dxa"/>
          </w:tcPr>
          <w:p w14:paraId="3A7E98AF" w14:textId="77777777" w:rsidR="002E7823" w:rsidRPr="00117597" w:rsidRDefault="00117597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597">
              <w:rPr>
                <w:rFonts w:ascii="Minion-Regular" w:hAnsi="Minion-Regular" w:cs="Minion-Regular"/>
                <w:sz w:val="24"/>
                <w:szCs w:val="24"/>
              </w:rPr>
              <w:t xml:space="preserve">PAK1900 derivative carrying the whole operon of </w:t>
            </w:r>
            <w:proofErr w:type="spellStart"/>
            <w:r w:rsidRPr="00117597">
              <w:rPr>
                <w:rFonts w:ascii="Minion-Italic" w:hAnsi="Minion-Italic" w:cs="Minion-Italic"/>
                <w:i/>
                <w:iCs/>
                <w:sz w:val="24"/>
                <w:szCs w:val="24"/>
              </w:rPr>
              <w:t>vqs</w:t>
            </w:r>
            <w:r>
              <w:rPr>
                <w:rFonts w:ascii="Minion-Italic" w:hAnsi="Minion-Italic" w:cs="Minion-Italic"/>
                <w:i/>
                <w:iCs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908" w:type="dxa"/>
          </w:tcPr>
          <w:p w14:paraId="25B431DD" w14:textId="77777777" w:rsidR="002E7823" w:rsidRDefault="00117597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74FD4" w:rsidRPr="009700BE" w14:paraId="64027F0C" w14:textId="77777777" w:rsidTr="00A0128C">
        <w:tc>
          <w:tcPr>
            <w:tcW w:w="2178" w:type="dxa"/>
          </w:tcPr>
          <w:p w14:paraId="79B74FCD" w14:textId="5C8290F4" w:rsidR="00E74FD4" w:rsidRPr="006D48ED" w:rsidRDefault="00E74FD4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48ED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r w:rsidRPr="006D48E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4770" w:type="dxa"/>
          </w:tcPr>
          <w:p w14:paraId="087D5AD2" w14:textId="55AE9C21" w:rsidR="00E74FD4" w:rsidRPr="006D48ED" w:rsidRDefault="00E74FD4" w:rsidP="00E74FD4">
            <w:pPr>
              <w:rPr>
                <w:rFonts w:ascii="Minion-Regular" w:hAnsi="Minion-Regular" w:cs="Minion-Regular"/>
                <w:sz w:val="24"/>
                <w:szCs w:val="24"/>
              </w:rPr>
            </w:pPr>
            <w:r w:rsidRPr="006D48ED">
              <w:rPr>
                <w:rFonts w:ascii="Minion-Regular" w:hAnsi="Minion-Regular" w:cs="Minion-Regular"/>
                <w:sz w:val="24"/>
                <w:szCs w:val="24"/>
              </w:rPr>
              <w:t xml:space="preserve">PAK1900 derivative carrying the truncated </w:t>
            </w:r>
            <w:proofErr w:type="spellStart"/>
            <w:r w:rsidRPr="006D48ED">
              <w:rPr>
                <w:rFonts w:ascii="Minion-Italic" w:hAnsi="Minion-Italic" w:cs="Minion-Italic"/>
                <w:i/>
                <w:iCs/>
                <w:sz w:val="24"/>
                <w:szCs w:val="24"/>
              </w:rPr>
              <w:t>vqsM</w:t>
            </w:r>
            <w:proofErr w:type="spellEnd"/>
          </w:p>
        </w:tc>
        <w:tc>
          <w:tcPr>
            <w:tcW w:w="1908" w:type="dxa"/>
          </w:tcPr>
          <w:p w14:paraId="4C11DAC4" w14:textId="28115BBF" w:rsidR="00E74FD4" w:rsidRPr="006D48ED" w:rsidRDefault="00E74FD4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E74FD4" w:rsidRPr="009700BE" w14:paraId="7B5277FC" w14:textId="77777777" w:rsidTr="00A0128C">
        <w:tc>
          <w:tcPr>
            <w:tcW w:w="2178" w:type="dxa"/>
          </w:tcPr>
          <w:p w14:paraId="5F04B4C6" w14:textId="7FF94B51" w:rsidR="00E74FD4" w:rsidRPr="006D48ED" w:rsidRDefault="00E74FD4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D48ED">
              <w:rPr>
                <w:rFonts w:ascii="Times New Roman" w:hAnsi="Times New Roman" w:cs="Times New Roman"/>
                <w:i/>
                <w:sz w:val="24"/>
                <w:szCs w:val="24"/>
              </w:rPr>
              <w:t>vqsM</w:t>
            </w:r>
            <w:proofErr w:type="spellEnd"/>
            <w:r w:rsidRPr="006D48ED">
              <w:rPr>
                <w:rFonts w:ascii="Times New Roman" w:hAnsi="Times New Roman" w:cs="Times New Roman"/>
                <w:i/>
                <w:sz w:val="24"/>
                <w:szCs w:val="24"/>
              </w:rPr>
              <w:t>-VSV</w:t>
            </w:r>
          </w:p>
        </w:tc>
        <w:tc>
          <w:tcPr>
            <w:tcW w:w="4770" w:type="dxa"/>
          </w:tcPr>
          <w:p w14:paraId="52980A5D" w14:textId="7DFFA64C" w:rsidR="00E74FD4" w:rsidRPr="006D48ED" w:rsidRDefault="00E74FD4" w:rsidP="002E7823">
            <w:pPr>
              <w:rPr>
                <w:rFonts w:ascii="Minion-Regular" w:hAnsi="Minion-Regular" w:cs="Minion-Regular"/>
                <w:sz w:val="24"/>
                <w:szCs w:val="24"/>
              </w:rPr>
            </w:pPr>
            <w:r w:rsidRPr="006D48ED">
              <w:rPr>
                <w:rFonts w:ascii="Minion-Regular" w:hAnsi="Minion-Regular" w:cs="Minion-Regular"/>
                <w:sz w:val="24"/>
                <w:szCs w:val="24"/>
              </w:rPr>
              <w:t xml:space="preserve">PAK1900 derivative carrying the whole operon of </w:t>
            </w:r>
            <w:proofErr w:type="spellStart"/>
            <w:r w:rsidRPr="006D48ED">
              <w:rPr>
                <w:rFonts w:ascii="Minion-Italic" w:hAnsi="Minion-Italic" w:cs="Minion-Italic"/>
                <w:i/>
                <w:iCs/>
                <w:sz w:val="24"/>
                <w:szCs w:val="24"/>
              </w:rPr>
              <w:t>vqsM</w:t>
            </w:r>
            <w:proofErr w:type="spellEnd"/>
            <w:r w:rsidRPr="006D48ED">
              <w:rPr>
                <w:rFonts w:ascii="Minion-Italic" w:hAnsi="Minion-Italic" w:cs="Minion-Italic"/>
                <w:i/>
                <w:iCs/>
                <w:sz w:val="24"/>
                <w:szCs w:val="24"/>
              </w:rPr>
              <w:t xml:space="preserve"> </w:t>
            </w:r>
            <w:r w:rsidRPr="006D48ED">
              <w:rPr>
                <w:rFonts w:ascii="Minion-Italic" w:hAnsi="Minion-Italic" w:cs="Minion-Italic"/>
                <w:iCs/>
                <w:sz w:val="24"/>
                <w:szCs w:val="24"/>
              </w:rPr>
              <w:t>with VSV-tag</w:t>
            </w:r>
          </w:p>
        </w:tc>
        <w:tc>
          <w:tcPr>
            <w:tcW w:w="1908" w:type="dxa"/>
          </w:tcPr>
          <w:p w14:paraId="2DD263FC" w14:textId="55F76BBC" w:rsidR="00E74FD4" w:rsidRPr="006D48ED" w:rsidRDefault="00E74FD4" w:rsidP="002E78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8ED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5A3E" w:rsidRPr="009700BE" w14:paraId="687F5EE9" w14:textId="77777777" w:rsidTr="00A0128C">
        <w:tc>
          <w:tcPr>
            <w:tcW w:w="2178" w:type="dxa"/>
          </w:tcPr>
          <w:p w14:paraId="7E5BF861" w14:textId="77777777" w:rsidR="00415A3E" w:rsidRDefault="00995A49" w:rsidP="0041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proofErr w:type="gramEnd"/>
            <w:r w:rsidR="00415A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415A3E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spellEnd"/>
          </w:p>
        </w:tc>
        <w:tc>
          <w:tcPr>
            <w:tcW w:w="4770" w:type="dxa"/>
          </w:tcPr>
          <w:p w14:paraId="2954AF87" w14:textId="77777777" w:rsidR="00415A3E" w:rsidRPr="00117597" w:rsidRDefault="00415A3E" w:rsidP="0041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7597">
              <w:rPr>
                <w:rFonts w:ascii="Minion-Regular" w:hAnsi="Minion-Regular" w:cs="Minion-Regular"/>
                <w:sz w:val="24"/>
                <w:szCs w:val="24"/>
              </w:rPr>
              <w:t xml:space="preserve">PAK1900 derivative carrying the whole operon of </w:t>
            </w:r>
            <w:proofErr w:type="spellStart"/>
            <w:r>
              <w:rPr>
                <w:rFonts w:ascii="Minion-Italic" w:hAnsi="Minion-Italic" w:cs="Minion-Italic"/>
                <w:i/>
                <w:iCs/>
                <w:sz w:val="24"/>
                <w:szCs w:val="24"/>
              </w:rPr>
              <w:t>lasI</w:t>
            </w:r>
            <w:proofErr w:type="spellEnd"/>
          </w:p>
        </w:tc>
        <w:tc>
          <w:tcPr>
            <w:tcW w:w="1908" w:type="dxa"/>
          </w:tcPr>
          <w:p w14:paraId="30DEA57C" w14:textId="77777777" w:rsidR="00415A3E" w:rsidRDefault="00415A3E" w:rsidP="0041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415A3E" w:rsidRPr="009700BE" w14:paraId="0F9AFC3A" w14:textId="77777777" w:rsidTr="00A0128C">
        <w:tc>
          <w:tcPr>
            <w:tcW w:w="2178" w:type="dxa"/>
          </w:tcPr>
          <w:p w14:paraId="7968FAD1" w14:textId="77777777" w:rsidR="00415A3E" w:rsidRDefault="00415A3E" w:rsidP="0041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X1-</w:t>
            </w:r>
            <w:r w:rsidRPr="00EE092C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flag</w:t>
            </w:r>
          </w:p>
        </w:tc>
        <w:tc>
          <w:tcPr>
            <w:tcW w:w="4770" w:type="dxa"/>
          </w:tcPr>
          <w:p w14:paraId="4B6B0C86" w14:textId="77777777" w:rsidR="00415A3E" w:rsidRPr="00075482" w:rsidRDefault="00415A3E" w:rsidP="0041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i-CTX1 containing the whole operon of </w:t>
            </w:r>
            <w:proofErr w:type="spellStart"/>
            <w:r w:rsidRPr="00972F49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  <w:proofErr w:type="spellEnd"/>
            <w:r w:rsidRPr="00972F4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the 3x </w:t>
            </w:r>
            <w:r w:rsidRPr="00972F49">
              <w:rPr>
                <w:rFonts w:ascii="Times New Roman" w:hAnsi="Times New Roman" w:cs="Times New Roman"/>
                <w:i/>
                <w:sz w:val="24"/>
                <w:szCs w:val="24"/>
              </w:rPr>
              <w:t>fl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quence </w:t>
            </w:r>
          </w:p>
        </w:tc>
        <w:tc>
          <w:tcPr>
            <w:tcW w:w="1908" w:type="dxa"/>
          </w:tcPr>
          <w:p w14:paraId="64CC6065" w14:textId="77777777" w:rsidR="00415A3E" w:rsidRDefault="00415A3E" w:rsidP="00415A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D7965" w:rsidRPr="009700BE" w14:paraId="3540EED1" w14:textId="77777777" w:rsidTr="00A0128C">
        <w:tc>
          <w:tcPr>
            <w:tcW w:w="2178" w:type="dxa"/>
          </w:tcPr>
          <w:p w14:paraId="47CB0860" w14:textId="77777777" w:rsidR="002D7965" w:rsidRPr="00560064" w:rsidRDefault="002D7965" w:rsidP="002D7965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proofErr w:type="gramStart"/>
            <w:r w:rsidRPr="00560064">
              <w:rPr>
                <w:rFonts w:ascii="Times New Roman" w:hAnsi="Times New Roman" w:cs="Times New Roman"/>
                <w:i/>
                <w:sz w:val="24"/>
                <w:szCs w:val="24"/>
              </w:rPr>
              <w:t>exsA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lux</w:t>
            </w:r>
          </w:p>
        </w:tc>
        <w:tc>
          <w:tcPr>
            <w:tcW w:w="4770" w:type="dxa"/>
          </w:tcPr>
          <w:p w14:paraId="530D1368" w14:textId="77777777" w:rsidR="002D7965" w:rsidRDefault="002D7965" w:rsidP="002D796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MS402</w:t>
            </w:r>
            <w:proofErr w:type="gram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ntaining </w:t>
            </w:r>
            <w:proofErr w:type="spellStart"/>
            <w:r w:rsidRPr="005600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sA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omoter region</w:t>
            </w:r>
          </w:p>
        </w:tc>
        <w:tc>
          <w:tcPr>
            <w:tcW w:w="1908" w:type="dxa"/>
          </w:tcPr>
          <w:p w14:paraId="37AE5007" w14:textId="77777777" w:rsidR="002D7965" w:rsidRDefault="002D7965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D7965" w:rsidRPr="009700BE" w14:paraId="4D49EA70" w14:textId="77777777" w:rsidTr="00A0128C">
        <w:tc>
          <w:tcPr>
            <w:tcW w:w="2178" w:type="dxa"/>
          </w:tcPr>
          <w:p w14:paraId="17168C57" w14:textId="77777777" w:rsidR="002D7965" w:rsidRDefault="002D7965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nfxB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lux</w:t>
            </w:r>
          </w:p>
        </w:tc>
        <w:tc>
          <w:tcPr>
            <w:tcW w:w="4770" w:type="dxa"/>
          </w:tcPr>
          <w:p w14:paraId="571292DC" w14:textId="77777777" w:rsidR="002D7965" w:rsidRPr="00560064" w:rsidRDefault="002D7965" w:rsidP="002D796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MS402</w:t>
            </w:r>
            <w:proofErr w:type="gram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ntaining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fxB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omoter region</w:t>
            </w:r>
          </w:p>
        </w:tc>
        <w:tc>
          <w:tcPr>
            <w:tcW w:w="1908" w:type="dxa"/>
          </w:tcPr>
          <w:p w14:paraId="7E98F708" w14:textId="77777777" w:rsidR="002D7965" w:rsidRDefault="002D7965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2D7965" w:rsidRPr="009700BE" w14:paraId="2BCC5EE2" w14:textId="77777777" w:rsidTr="00A0128C">
        <w:tc>
          <w:tcPr>
            <w:tcW w:w="2178" w:type="dxa"/>
          </w:tcPr>
          <w:p w14:paraId="27B3A055" w14:textId="77777777" w:rsidR="002D7965" w:rsidRDefault="002D7965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560064">
              <w:rPr>
                <w:rFonts w:ascii="Times New Roman" w:hAnsi="Times New Roman" w:cs="Times New Roman"/>
                <w:i/>
                <w:sz w:val="24"/>
                <w:szCs w:val="24"/>
              </w:rPr>
              <w:t>lasI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lux</w:t>
            </w:r>
          </w:p>
        </w:tc>
        <w:tc>
          <w:tcPr>
            <w:tcW w:w="4770" w:type="dxa"/>
          </w:tcPr>
          <w:p w14:paraId="311AA7F5" w14:textId="77777777" w:rsidR="002D7965" w:rsidRPr="00560064" w:rsidRDefault="002D7965" w:rsidP="002D796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MS402</w:t>
            </w:r>
            <w:proofErr w:type="gram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ntaining </w:t>
            </w:r>
            <w:proofErr w:type="spellStart"/>
            <w:r w:rsidRPr="005600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sI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omoter region</w:t>
            </w:r>
          </w:p>
        </w:tc>
        <w:tc>
          <w:tcPr>
            <w:tcW w:w="1908" w:type="dxa"/>
          </w:tcPr>
          <w:p w14:paraId="66AA3BFE" w14:textId="77777777" w:rsidR="002D7965" w:rsidRDefault="00172C97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3MDwvUmVjTnVtPjxEaXNwbGF5VGV4dD5bMV08L0Rpc3BsYXlUZXh0PjxyZWNvcmQ+PHJl
Yy1udW1iZXI+NDcwPC9yZWMtbnVtYmVyPjxmb3JlaWduLWtleXM+PGtleSBhcHA9IkVOIiBkYi1p
ZD0idDlheGQ5cnQzcDJ2eDNlemR6bHZ0dDUyOXQ1ZGFzdHZ0MHNyIj40NzA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D79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3MDwvUmVjTnVtPjxEaXNwbGF5VGV4dD5bMV08L0Rpc3BsYXlUZXh0PjxyZWNvcmQ+PHJl
Yy1udW1iZXI+NDcwPC9yZWMtbnVtYmVyPjxmb3JlaWduLWtleXM+PGtleSBhcHA9IkVOIiBkYi1p
ZD0idDlheGQ5cnQzcDJ2eDNlemR6bHZ0dDUyOXQ1ZGFzdHZ0MHNyIj40NzA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D79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D7965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Duan, 2003 #465" w:history="1">
              <w:r w:rsidR="002D796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D7965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D7965" w:rsidRPr="009700BE" w14:paraId="028481CA" w14:textId="77777777" w:rsidTr="00A0128C">
        <w:tc>
          <w:tcPr>
            <w:tcW w:w="2178" w:type="dxa"/>
          </w:tcPr>
          <w:p w14:paraId="5A60D53F" w14:textId="77777777" w:rsidR="002D7965" w:rsidRDefault="002D7965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A0EE4">
              <w:rPr>
                <w:rFonts w:ascii="Times New Roman" w:hAnsi="Times New Roman" w:cs="Times New Roman"/>
                <w:i/>
                <w:sz w:val="24"/>
                <w:szCs w:val="24"/>
              </w:rPr>
              <w:t>exoS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lux</w:t>
            </w:r>
          </w:p>
        </w:tc>
        <w:tc>
          <w:tcPr>
            <w:tcW w:w="4770" w:type="dxa"/>
          </w:tcPr>
          <w:p w14:paraId="4FE1C739" w14:textId="77777777" w:rsidR="002D7965" w:rsidRPr="00563FE3" w:rsidRDefault="002D7965" w:rsidP="002D7965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MS402</w:t>
            </w:r>
            <w:proofErr w:type="gram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ntaining </w:t>
            </w:r>
            <w:proofErr w:type="spellStart"/>
            <w:r w:rsidRPr="00563F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S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omoter region</w:t>
            </w:r>
          </w:p>
        </w:tc>
        <w:tc>
          <w:tcPr>
            <w:tcW w:w="1908" w:type="dxa"/>
          </w:tcPr>
          <w:p w14:paraId="23A4C0C8" w14:textId="77777777" w:rsidR="002D7965" w:rsidRDefault="00172C97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3MDwvUmVjTnVtPjxEaXNwbGF5VGV4dD5bMV08L0Rpc3BsYXlUZXh0PjxyZWNvcmQ+PHJl
Yy1udW1iZXI+NDcwPC9yZWMtbnVtYmVyPjxmb3JlaWduLWtleXM+PGtleSBhcHA9IkVOIiBkYi1p
ZD0idDlheGQ5cnQzcDJ2eDNlemR6bHZ0dDUyOXQ1ZGFzdHZ0MHNyIj40NzA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D79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3MDwvUmVjTnVtPjxEaXNwbGF5VGV4dD5bMV08L0Rpc3BsYXlUZXh0PjxyZWNvcmQ+PHJl
Yy1udW1iZXI+NDcwPC9yZWMtbnVtYmVyPjxmb3JlaWduLWtleXM+PGtleSBhcHA9IkVOIiBkYi1p
ZD0idDlheGQ5cnQzcDJ2eDNlemR6bHZ0dDUyOXQ1ZGFzdHZ0MHNyIj40NzA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D79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D7965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Duan, 2003 #465" w:history="1">
              <w:r w:rsidR="002D796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D7965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D7965" w:rsidRPr="009700BE" w14:paraId="3A37DE65" w14:textId="77777777" w:rsidTr="00E0757C">
        <w:tc>
          <w:tcPr>
            <w:tcW w:w="2178" w:type="dxa"/>
          </w:tcPr>
          <w:p w14:paraId="3073E0A6" w14:textId="77777777" w:rsidR="002D7965" w:rsidRDefault="002D7965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A0EE4">
              <w:rPr>
                <w:rFonts w:ascii="Times New Roman" w:hAnsi="Times New Roman" w:cs="Times New Roman"/>
                <w:i/>
                <w:sz w:val="24"/>
                <w:szCs w:val="24"/>
              </w:rPr>
              <w:t>exoY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lux</w:t>
            </w:r>
          </w:p>
        </w:tc>
        <w:tc>
          <w:tcPr>
            <w:tcW w:w="4770" w:type="dxa"/>
          </w:tcPr>
          <w:p w14:paraId="687E17F9" w14:textId="77777777" w:rsidR="002D7965" w:rsidRPr="00D60CBF" w:rsidRDefault="002D7965" w:rsidP="002D79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MS402</w:t>
            </w:r>
            <w:proofErr w:type="gram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ntaining </w:t>
            </w:r>
            <w:proofErr w:type="spellStart"/>
            <w:r w:rsidRPr="00563F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Y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omoter region</w:t>
            </w:r>
          </w:p>
        </w:tc>
        <w:tc>
          <w:tcPr>
            <w:tcW w:w="1908" w:type="dxa"/>
          </w:tcPr>
          <w:p w14:paraId="486A89DE" w14:textId="77777777" w:rsidR="002D7965" w:rsidRDefault="00172C97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3MDwvUmVjTnVtPjxEaXNwbGF5VGV4dD5bMV08L0Rpc3BsYXlUZXh0PjxyZWNvcmQ+PHJl
Yy1udW1iZXI+NDcwPC9yZWMtbnVtYmVyPjxmb3JlaWduLWtleXM+PGtleSBhcHA9IkVOIiBkYi1p
ZD0idDlheGQ5cnQzcDJ2eDNlemR6bHZ0dDUyOXQ1ZGFzdHZ0MHNyIj40NzA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D79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3MDwvUmVjTnVtPjxEaXNwbGF5VGV4dD5bMV08L0Rpc3BsYXlUZXh0PjxyZWNvcmQ+PHJl
Yy1udW1iZXI+NDcwPC9yZWMtbnVtYmVyPjxmb3JlaWduLWtleXM+PGtleSBhcHA9IkVOIiBkYi1p
ZD0idDlheGQ5cnQzcDJ2eDNlemR6bHZ0dDUyOXQ1ZGFzdHZ0MHNyIj40NzA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D79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D7965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Duan, 2003 #465" w:history="1">
              <w:r w:rsidR="002D796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D7965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D7965" w:rsidRPr="009700BE" w14:paraId="47E31DA8" w14:textId="77777777" w:rsidTr="00E0757C">
        <w:tc>
          <w:tcPr>
            <w:tcW w:w="2178" w:type="dxa"/>
            <w:tcBorders>
              <w:bottom w:val="single" w:sz="4" w:space="0" w:color="auto"/>
            </w:tcBorders>
          </w:tcPr>
          <w:p w14:paraId="0C5B8CE1" w14:textId="77777777" w:rsidR="002D7965" w:rsidRDefault="002D7965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A0EE4">
              <w:rPr>
                <w:rFonts w:ascii="Times New Roman" w:hAnsi="Times New Roman" w:cs="Times New Roman"/>
                <w:i/>
                <w:sz w:val="24"/>
                <w:szCs w:val="24"/>
              </w:rPr>
              <w:t>exoT</w:t>
            </w:r>
            <w:proofErr w:type="spellEnd"/>
            <w:proofErr w:type="gram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lux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2F385274" w14:textId="77777777" w:rsidR="002D7965" w:rsidRPr="00D60CBF" w:rsidRDefault="002D7965" w:rsidP="002D796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>pMS402</w:t>
            </w:r>
            <w:proofErr w:type="gram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containing </w:t>
            </w:r>
            <w:proofErr w:type="spellStart"/>
            <w:r w:rsidRPr="00563FE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xoT</w:t>
            </w:r>
            <w:proofErr w:type="spellEnd"/>
            <w:r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promoter region</w:t>
            </w:r>
          </w:p>
        </w:tc>
        <w:tc>
          <w:tcPr>
            <w:tcW w:w="1908" w:type="dxa"/>
            <w:tcBorders>
              <w:bottom w:val="single" w:sz="4" w:space="0" w:color="auto"/>
            </w:tcBorders>
          </w:tcPr>
          <w:p w14:paraId="1EC00741" w14:textId="77777777" w:rsidR="002D7965" w:rsidRDefault="00172C97" w:rsidP="002D79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3MDwvUmVjTnVtPjxEaXNwbGF5VGV4dD5bMV08L0Rpc3BsYXlUZXh0PjxyZWNvcmQ+PHJl
Yy1udW1iZXI+NDcwPC9yZWMtbnVtYmVyPjxmb3JlaWduLWtleXM+PGtleSBhcHA9IkVOIiBkYi1p
ZD0idDlheGQ5cnQzcDJ2eDNlemR6bHZ0dDUyOXQ1ZGFzdHZ0MHNyIj40NzA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D79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EdWFuPC9BdXRob3I+PFllYXI+MjAwMzwvWWVhcj48UmVj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</w:fldData>
              </w:fldChar>
            </w:r>
            <w:r w:rsidR="002D796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2D7965">
              <w:rPr>
                <w:rFonts w:ascii="Times New Roman" w:hAnsi="Times New Roman" w:cs="Times New Roman"/>
                <w:noProof/>
                <w:sz w:val="24"/>
                <w:szCs w:val="24"/>
              </w:rPr>
              <w:t>[</w:t>
            </w:r>
            <w:hyperlink w:anchor="_ENREF_1" w:tooltip="Duan, 2003 #465" w:history="1">
              <w:r w:rsidR="002D7965">
                <w:rPr>
                  <w:rFonts w:ascii="Times New Roman" w:hAnsi="Times New Roman" w:cs="Times New Roman"/>
                  <w:noProof/>
                  <w:sz w:val="24"/>
                  <w:szCs w:val="24"/>
                </w:rPr>
                <w:t>1</w:t>
              </w:r>
            </w:hyperlink>
            <w:r w:rsidR="002D7965">
              <w:rPr>
                <w:rFonts w:ascii="Times New Roman" w:hAnsi="Times New Roman" w:cs="Times New Roman"/>
                <w:noProof/>
                <w:sz w:val="24"/>
                <w:szCs w:val="24"/>
              </w:rPr>
              <w:t>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EF59616" w14:textId="77777777" w:rsidR="00851C7B" w:rsidRDefault="00851C7B" w:rsidP="00415A3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E8BC4F3" w14:textId="77777777" w:rsidR="00972F49" w:rsidRPr="00A0128C" w:rsidRDefault="00172C97" w:rsidP="00972F49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851C7B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0" w:name="_ENREF_1"/>
      <w:r w:rsidR="00972F49" w:rsidRPr="00A0128C">
        <w:rPr>
          <w:rFonts w:ascii="Times New Roman" w:hAnsi="Times New Roman" w:cs="Times New Roman"/>
          <w:noProof/>
          <w:szCs w:val="24"/>
        </w:rPr>
        <w:t xml:space="preserve">1. Duan K, Dammel C, Stein J, Rabin H, Surette MG (2003) Modulation of </w:t>
      </w:r>
      <w:r w:rsidR="00972F49" w:rsidRPr="00425E82">
        <w:rPr>
          <w:rFonts w:ascii="Times New Roman" w:hAnsi="Times New Roman" w:cs="Times New Roman"/>
          <w:i/>
          <w:noProof/>
          <w:szCs w:val="24"/>
        </w:rPr>
        <w:t>Pseudomonas aeruginosa</w:t>
      </w:r>
      <w:r w:rsidR="00972F49" w:rsidRPr="00A0128C">
        <w:rPr>
          <w:rFonts w:ascii="Times New Roman" w:hAnsi="Times New Roman" w:cs="Times New Roman"/>
          <w:noProof/>
          <w:szCs w:val="24"/>
        </w:rPr>
        <w:t xml:space="preserve"> gene expression by host microflora through interspecies communication. Mol Microbiol 50: 1477-1491.</w:t>
      </w:r>
      <w:bookmarkEnd w:id="0"/>
    </w:p>
    <w:p w14:paraId="330F7AF7" w14:textId="77777777" w:rsidR="00972F49" w:rsidRPr="00A0128C" w:rsidRDefault="00972F49" w:rsidP="00972F49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1" w:name="_ENREF_2"/>
      <w:r w:rsidRPr="00A0128C">
        <w:rPr>
          <w:rFonts w:ascii="Times New Roman" w:hAnsi="Times New Roman" w:cs="Times New Roman"/>
          <w:noProof/>
          <w:szCs w:val="24"/>
        </w:rPr>
        <w:t>2. Stols L, Gu M, Dieckman L, Raffen R, Collart FR, et al. (2002) A new vector for high-throughput, ligation-independent cloning encoding a tobacco etch virus protease cleavage site. Protein Expr Purif 25: 8-15.</w:t>
      </w:r>
      <w:bookmarkEnd w:id="1"/>
    </w:p>
    <w:p w14:paraId="73ED23A7" w14:textId="77777777" w:rsidR="00972F49" w:rsidRPr="00A0128C" w:rsidRDefault="00972F49" w:rsidP="00972F49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2" w:name="_ENREF_3"/>
      <w:r w:rsidRPr="00A0128C">
        <w:rPr>
          <w:rFonts w:ascii="Times New Roman" w:hAnsi="Times New Roman" w:cs="Times New Roman"/>
          <w:noProof/>
          <w:szCs w:val="24"/>
        </w:rPr>
        <w:t xml:space="preserve">3. Hoang TT, Karkhoff-Schweizer RR, Kutchma AJ, Schweizer HP (1998) A broad-host-range Flp-FRT recombination system for site-specific excision of chromosomally-located DNA sequences: application for isolation of unmarked </w:t>
      </w:r>
      <w:r w:rsidRPr="00425E82">
        <w:rPr>
          <w:rFonts w:ascii="Times New Roman" w:hAnsi="Times New Roman" w:cs="Times New Roman"/>
          <w:i/>
          <w:noProof/>
          <w:szCs w:val="24"/>
        </w:rPr>
        <w:t>Pseudomonas aeruginosa</w:t>
      </w:r>
      <w:r w:rsidRPr="00A0128C">
        <w:rPr>
          <w:rFonts w:ascii="Times New Roman" w:hAnsi="Times New Roman" w:cs="Times New Roman"/>
          <w:noProof/>
          <w:szCs w:val="24"/>
        </w:rPr>
        <w:t xml:space="preserve"> mutants. Gene 212: 77-86.</w:t>
      </w:r>
      <w:bookmarkEnd w:id="2"/>
    </w:p>
    <w:p w14:paraId="6B7DBA45" w14:textId="77777777" w:rsidR="00972F49" w:rsidRPr="00A0128C" w:rsidRDefault="00972F49" w:rsidP="00972F49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3" w:name="_ENREF_4"/>
      <w:r w:rsidRPr="00A0128C">
        <w:rPr>
          <w:rFonts w:ascii="Times New Roman" w:hAnsi="Times New Roman" w:cs="Times New Roman"/>
          <w:noProof/>
          <w:szCs w:val="24"/>
        </w:rPr>
        <w:t>4. Jansons I, Touchie G, Sharp R, Almquist K, Farinha MA, et al. (1994) Deletion and transposon mutagenesis and sequence analysis of the pRO1600 OriR region found in the broad-host-range plasmids of the pQF series. Plasmid 31: 265-274.</w:t>
      </w:r>
      <w:bookmarkEnd w:id="3"/>
    </w:p>
    <w:p w14:paraId="515FEBF7" w14:textId="77777777" w:rsidR="00972F49" w:rsidRPr="00A0128C" w:rsidRDefault="00972F49" w:rsidP="00972F49">
      <w:pPr>
        <w:spacing w:after="0"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4" w:name="_ENREF_5"/>
      <w:r w:rsidRPr="00A0128C">
        <w:rPr>
          <w:rFonts w:ascii="Times New Roman" w:hAnsi="Times New Roman" w:cs="Times New Roman"/>
          <w:noProof/>
          <w:szCs w:val="24"/>
        </w:rPr>
        <w:t xml:space="preserve">5. Hoang TT, Kutchma AJ, Becher A, Schweizer HP (2000) Integration-proficient plasmids for </w:t>
      </w:r>
      <w:r w:rsidRPr="00425E82">
        <w:rPr>
          <w:rFonts w:ascii="Times New Roman" w:hAnsi="Times New Roman" w:cs="Times New Roman"/>
          <w:i/>
          <w:noProof/>
          <w:szCs w:val="24"/>
        </w:rPr>
        <w:t>Pseudomonas aeruginosa</w:t>
      </w:r>
      <w:r w:rsidRPr="00A0128C">
        <w:rPr>
          <w:rFonts w:ascii="Times New Roman" w:hAnsi="Times New Roman" w:cs="Times New Roman"/>
          <w:noProof/>
          <w:szCs w:val="24"/>
        </w:rPr>
        <w:t>: site-specific integration and use for engineering of reporter and expression strains. Plasmid 43: 59-72.</w:t>
      </w:r>
      <w:bookmarkEnd w:id="4"/>
    </w:p>
    <w:p w14:paraId="67EC4928" w14:textId="77777777" w:rsidR="00972F49" w:rsidRPr="00A0128C" w:rsidRDefault="00972F49" w:rsidP="00972F49">
      <w:pPr>
        <w:spacing w:line="240" w:lineRule="auto"/>
        <w:ind w:left="720" w:hanging="720"/>
        <w:rPr>
          <w:rFonts w:ascii="Times New Roman" w:hAnsi="Times New Roman" w:cs="Times New Roman"/>
          <w:noProof/>
          <w:szCs w:val="24"/>
        </w:rPr>
      </w:pPr>
      <w:bookmarkStart w:id="5" w:name="_ENREF_6"/>
      <w:r w:rsidRPr="00A0128C">
        <w:rPr>
          <w:rFonts w:ascii="Times New Roman" w:hAnsi="Times New Roman" w:cs="Times New Roman"/>
          <w:noProof/>
          <w:szCs w:val="24"/>
        </w:rPr>
        <w:t xml:space="preserve">6. Liang H, Li L, Dong Z, Surette MG, Duan K (2008) The YebC family protein PA0964 negatively regulates the </w:t>
      </w:r>
      <w:r w:rsidRPr="00425E82">
        <w:rPr>
          <w:rFonts w:ascii="Times New Roman" w:hAnsi="Times New Roman" w:cs="Times New Roman"/>
          <w:i/>
          <w:noProof/>
          <w:szCs w:val="24"/>
        </w:rPr>
        <w:t>Pseudomonas aeruginosa</w:t>
      </w:r>
      <w:r w:rsidRPr="00A0128C">
        <w:rPr>
          <w:rFonts w:ascii="Times New Roman" w:hAnsi="Times New Roman" w:cs="Times New Roman"/>
          <w:noProof/>
          <w:szCs w:val="24"/>
        </w:rPr>
        <w:t xml:space="preserve"> quinolone signal system and pyocyanin production. J Bacteriol 190: 6217-6227.</w:t>
      </w:r>
      <w:bookmarkEnd w:id="5"/>
    </w:p>
    <w:p w14:paraId="6EBF68FB" w14:textId="77777777" w:rsidR="00972F49" w:rsidRDefault="00972F49" w:rsidP="00972F49">
      <w:pPr>
        <w:spacing w:line="240" w:lineRule="auto"/>
        <w:rPr>
          <w:rFonts w:ascii="Times New Roman" w:hAnsi="Times New Roman" w:cs="Times New Roman"/>
          <w:noProof/>
          <w:szCs w:val="24"/>
        </w:rPr>
      </w:pPr>
    </w:p>
    <w:p w14:paraId="402B6323" w14:textId="6A723FE7" w:rsidR="00DA501B" w:rsidRDefault="00172C97" w:rsidP="00F325C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5CFE3384" w14:textId="11FF2FB9" w:rsidR="00BB442E" w:rsidRDefault="00BB442E" w:rsidP="00D54B0B">
      <w:pPr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6"/>
    </w:p>
    <w:sectPr w:rsidR="00BB442E" w:rsidSect="00453BB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EC85D5" w14:textId="77777777" w:rsidR="00DC1FF4" w:rsidRDefault="00DC1FF4" w:rsidP="00851C7B">
      <w:pPr>
        <w:spacing w:after="0" w:line="240" w:lineRule="auto"/>
      </w:pPr>
      <w:r>
        <w:separator/>
      </w:r>
    </w:p>
  </w:endnote>
  <w:endnote w:type="continuationSeparator" w:id="0">
    <w:p w14:paraId="3D8787FD" w14:textId="77777777" w:rsidR="00DC1FF4" w:rsidRDefault="00DC1FF4" w:rsidP="00851C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71C97" w14:textId="77777777" w:rsidR="00DC1FF4" w:rsidRDefault="00DC1FF4" w:rsidP="00851C7B">
      <w:pPr>
        <w:spacing w:after="0" w:line="240" w:lineRule="auto"/>
      </w:pPr>
      <w:r>
        <w:separator/>
      </w:r>
    </w:p>
  </w:footnote>
  <w:footnote w:type="continuationSeparator" w:id="0">
    <w:p w14:paraId="3E299258" w14:textId="77777777" w:rsidR="00DC1FF4" w:rsidRDefault="00DC1FF4" w:rsidP="00851C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axd9rt3p2vx3ezdzlvtt529t5dastvt0sr&quot;&gt;My EndNote Library&lt;record-ids&gt;&lt;item&gt;465&lt;/item&gt;&lt;item&gt;466&lt;/item&gt;&lt;item&gt;467&lt;/item&gt;&lt;item&gt;468&lt;/item&gt;&lt;item&gt;470&lt;/item&gt;&lt;item&gt;471&lt;/item&gt;&lt;item&gt;472&lt;/item&gt;&lt;/record-ids&gt;&lt;/item&gt;&lt;/Libraries&gt;"/>
  </w:docVars>
  <w:rsids>
    <w:rsidRoot w:val="00C84F29"/>
    <w:rsid w:val="00075482"/>
    <w:rsid w:val="000B427B"/>
    <w:rsid w:val="00104F17"/>
    <w:rsid w:val="00117498"/>
    <w:rsid w:val="00117597"/>
    <w:rsid w:val="00172C97"/>
    <w:rsid w:val="001744FC"/>
    <w:rsid w:val="001A3983"/>
    <w:rsid w:val="0021123F"/>
    <w:rsid w:val="00231B33"/>
    <w:rsid w:val="00234EBE"/>
    <w:rsid w:val="002502FA"/>
    <w:rsid w:val="002D7965"/>
    <w:rsid w:val="002E4139"/>
    <w:rsid w:val="002E7823"/>
    <w:rsid w:val="002F3B48"/>
    <w:rsid w:val="00365C6E"/>
    <w:rsid w:val="00380EF7"/>
    <w:rsid w:val="00382705"/>
    <w:rsid w:val="00390BBC"/>
    <w:rsid w:val="003A05CB"/>
    <w:rsid w:val="003B0774"/>
    <w:rsid w:val="003C5110"/>
    <w:rsid w:val="003D3594"/>
    <w:rsid w:val="00402160"/>
    <w:rsid w:val="0041183A"/>
    <w:rsid w:val="00415A3E"/>
    <w:rsid w:val="00420B12"/>
    <w:rsid w:val="00425E82"/>
    <w:rsid w:val="00437C65"/>
    <w:rsid w:val="00453BBA"/>
    <w:rsid w:val="004723EA"/>
    <w:rsid w:val="0048412F"/>
    <w:rsid w:val="004917F4"/>
    <w:rsid w:val="004965F0"/>
    <w:rsid w:val="004A192D"/>
    <w:rsid w:val="004F535E"/>
    <w:rsid w:val="00526229"/>
    <w:rsid w:val="005317EC"/>
    <w:rsid w:val="00554AF9"/>
    <w:rsid w:val="00560064"/>
    <w:rsid w:val="00563FE3"/>
    <w:rsid w:val="00580113"/>
    <w:rsid w:val="005826BF"/>
    <w:rsid w:val="005963DE"/>
    <w:rsid w:val="005A4540"/>
    <w:rsid w:val="005C10D4"/>
    <w:rsid w:val="005E58EB"/>
    <w:rsid w:val="005F1006"/>
    <w:rsid w:val="006211CC"/>
    <w:rsid w:val="006431C8"/>
    <w:rsid w:val="00656852"/>
    <w:rsid w:val="00682608"/>
    <w:rsid w:val="00697CC8"/>
    <w:rsid w:val="006B59E5"/>
    <w:rsid w:val="006C0616"/>
    <w:rsid w:val="006D48ED"/>
    <w:rsid w:val="00701FBE"/>
    <w:rsid w:val="00733CAA"/>
    <w:rsid w:val="00736F6F"/>
    <w:rsid w:val="00781DE6"/>
    <w:rsid w:val="00794A91"/>
    <w:rsid w:val="007C3C4F"/>
    <w:rsid w:val="007C74C2"/>
    <w:rsid w:val="007D7843"/>
    <w:rsid w:val="007F00C1"/>
    <w:rsid w:val="00813911"/>
    <w:rsid w:val="008260BB"/>
    <w:rsid w:val="0083521F"/>
    <w:rsid w:val="008423AA"/>
    <w:rsid w:val="00851C7B"/>
    <w:rsid w:val="008906FA"/>
    <w:rsid w:val="00897B77"/>
    <w:rsid w:val="008E1EEE"/>
    <w:rsid w:val="00900A90"/>
    <w:rsid w:val="00925A00"/>
    <w:rsid w:val="0094304E"/>
    <w:rsid w:val="009700BE"/>
    <w:rsid w:val="00972F49"/>
    <w:rsid w:val="00995A49"/>
    <w:rsid w:val="00A0128C"/>
    <w:rsid w:val="00A0130C"/>
    <w:rsid w:val="00A2480B"/>
    <w:rsid w:val="00A744B7"/>
    <w:rsid w:val="00A97AF9"/>
    <w:rsid w:val="00AA2D1E"/>
    <w:rsid w:val="00B168CA"/>
    <w:rsid w:val="00B61149"/>
    <w:rsid w:val="00BB442E"/>
    <w:rsid w:val="00BC763B"/>
    <w:rsid w:val="00BD3EDA"/>
    <w:rsid w:val="00BF6D2F"/>
    <w:rsid w:val="00C16E91"/>
    <w:rsid w:val="00C4043D"/>
    <w:rsid w:val="00C65BC9"/>
    <w:rsid w:val="00C7775D"/>
    <w:rsid w:val="00C84F29"/>
    <w:rsid w:val="00C976CB"/>
    <w:rsid w:val="00CC0B55"/>
    <w:rsid w:val="00CC65B2"/>
    <w:rsid w:val="00CD7664"/>
    <w:rsid w:val="00D05BFC"/>
    <w:rsid w:val="00D33466"/>
    <w:rsid w:val="00D54B0B"/>
    <w:rsid w:val="00D56737"/>
    <w:rsid w:val="00D60CBF"/>
    <w:rsid w:val="00D61A8B"/>
    <w:rsid w:val="00D671C1"/>
    <w:rsid w:val="00D94AAC"/>
    <w:rsid w:val="00DA501B"/>
    <w:rsid w:val="00DA79C7"/>
    <w:rsid w:val="00DC1FF4"/>
    <w:rsid w:val="00DD1FEC"/>
    <w:rsid w:val="00DD5D55"/>
    <w:rsid w:val="00DE2397"/>
    <w:rsid w:val="00DF014C"/>
    <w:rsid w:val="00E0160D"/>
    <w:rsid w:val="00E0757C"/>
    <w:rsid w:val="00E660D2"/>
    <w:rsid w:val="00E6614B"/>
    <w:rsid w:val="00E74FD4"/>
    <w:rsid w:val="00E8060D"/>
    <w:rsid w:val="00EA0EE4"/>
    <w:rsid w:val="00EB07D3"/>
    <w:rsid w:val="00EC05AF"/>
    <w:rsid w:val="00EC1320"/>
    <w:rsid w:val="00ED00B7"/>
    <w:rsid w:val="00EE092C"/>
    <w:rsid w:val="00F0470B"/>
    <w:rsid w:val="00F325CB"/>
    <w:rsid w:val="00F824FB"/>
    <w:rsid w:val="00FA3F06"/>
    <w:rsid w:val="00FB2A64"/>
    <w:rsid w:val="00FB7481"/>
    <w:rsid w:val="00FC17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E02F5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4F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36F6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F6F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F6F"/>
    <w:rPr>
      <w:rFonts w:ascii="宋体" w:eastAsia="宋体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1C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C7B"/>
  </w:style>
  <w:style w:type="paragraph" w:styleId="Footer">
    <w:name w:val="footer"/>
    <w:basedOn w:val="Normal"/>
    <w:link w:val="FooterChar"/>
    <w:uiPriority w:val="99"/>
    <w:unhideWhenUsed/>
    <w:rsid w:val="00851C7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C7B"/>
  </w:style>
  <w:style w:type="character" w:styleId="Hyperlink">
    <w:name w:val="Hyperlink"/>
    <w:basedOn w:val="DefaultParagraphFont"/>
    <w:uiPriority w:val="99"/>
    <w:unhideWhenUsed/>
    <w:rsid w:val="00851C7B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97B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97B7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713BDE-9211-3E48-AFA3-4274288ADA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783</Words>
  <Characters>10164</Characters>
  <Application>Microsoft Macintosh Word</Application>
  <DocSecurity>0</DocSecurity>
  <Lines>84</Lines>
  <Paragraphs>23</Paragraphs>
  <ScaleCrop>false</ScaleCrop>
  <Company/>
  <LinksUpToDate>false</LinksUpToDate>
  <CharactersWithSpaces>11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hua</dc:creator>
  <cp:lastModifiedBy>Xiaoyan Yang</cp:lastModifiedBy>
  <cp:revision>20</cp:revision>
  <cp:lastPrinted>2014-05-09T12:52:00Z</cp:lastPrinted>
  <dcterms:created xsi:type="dcterms:W3CDTF">2014-05-09T12:52:00Z</dcterms:created>
  <dcterms:modified xsi:type="dcterms:W3CDTF">2014-05-10T09:09:00Z</dcterms:modified>
</cp:coreProperties>
</file>